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570D" w14:textId="6FA21F24" w:rsidR="00586FBA" w:rsidRPr="001B0D18" w:rsidRDefault="00586FBA" w:rsidP="00586FBA">
      <w:pPr>
        <w:rPr>
          <w:rFonts w:ascii="Cambria" w:hAnsi="Cambria" w:cstheme="minorHAnsi"/>
          <w:b/>
          <w:bCs/>
          <w:color w:val="000000" w:themeColor="text1"/>
        </w:rPr>
      </w:pPr>
      <w:r>
        <w:rPr>
          <w:rFonts w:ascii="Cambria" w:hAnsi="Cambria" w:cstheme="minorHAnsi"/>
          <w:b/>
          <w:bCs/>
          <w:color w:val="000000" w:themeColor="text1"/>
          <w:lang w:val="en-US"/>
        </w:rPr>
        <w:t>Additional file 7</w:t>
      </w:r>
      <w:r w:rsidRPr="001B0D18">
        <w:rPr>
          <w:rFonts w:ascii="Cambria" w:hAnsi="Cambria" w:cstheme="minorHAnsi"/>
          <w:b/>
          <w:bCs/>
          <w:color w:val="000000" w:themeColor="text1"/>
        </w:rPr>
        <w:t>.</w:t>
      </w:r>
      <w:r w:rsidRPr="001B0D18">
        <w:rPr>
          <w:rFonts w:ascii="Cambria" w:hAnsi="Cambria" w:cstheme="minorHAnsi"/>
          <w:color w:val="000000" w:themeColor="text1"/>
        </w:rPr>
        <w:t xml:space="preserve"> Fisher exact test of goodness of fit, testing the difference in live and dead mite distirbution between RNAi-treated and control mites (treated in GFP-dsRNA solution)</w:t>
      </w:r>
      <w:r w:rsidRPr="001B0D18">
        <w:rPr>
          <w:rFonts w:ascii="Cambria" w:hAnsi="Cambria" w:cstheme="minorHAnsi"/>
          <w:color w:val="000000" w:themeColor="text1"/>
          <w:lang w:val="en-US"/>
        </w:rPr>
        <w:t xml:space="preserve">, in each experimental batch, ’Date’. </w:t>
      </w:r>
      <w:r w:rsidRPr="001B0D18">
        <w:rPr>
          <w:rFonts w:ascii="Cambria" w:hAnsi="Cambria" w:cstheme="minorHAnsi"/>
          <w:color w:val="000000" w:themeColor="text1"/>
        </w:rPr>
        <w:t xml:space="preserve"> </w:t>
      </w:r>
    </w:p>
    <w:tbl>
      <w:tblPr>
        <w:tblW w:w="567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9"/>
        <w:gridCol w:w="1303"/>
        <w:gridCol w:w="850"/>
        <w:gridCol w:w="851"/>
        <w:gridCol w:w="1417"/>
      </w:tblGrid>
      <w:tr w:rsidR="00586FBA" w:rsidRPr="001B0D18" w14:paraId="4AC050CE" w14:textId="77777777" w:rsidTr="0015300E">
        <w:trPr>
          <w:trHeight w:val="222"/>
        </w:trPr>
        <w:tc>
          <w:tcPr>
            <w:tcW w:w="124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044C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Date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C0CF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Silenced-ge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B3FA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Liv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6635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Dea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D700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pvalue</w:t>
            </w:r>
          </w:p>
        </w:tc>
      </w:tr>
      <w:tr w:rsidR="00586FBA" w:rsidRPr="001B0D18" w14:paraId="0D4DD81C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8BD8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8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B19CA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Twitch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93400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CA0C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064F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.00</w:t>
            </w:r>
          </w:p>
        </w:tc>
      </w:tr>
      <w:tr w:rsidR="00586FBA" w:rsidRPr="001B0D18" w14:paraId="533A49BB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85A3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8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940E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l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C9B3D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C568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FDA66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.00</w:t>
            </w:r>
          </w:p>
        </w:tc>
      </w:tr>
      <w:tr w:rsidR="00586FBA" w:rsidRPr="001B0D18" w14:paraId="25648B99" w14:textId="77777777" w:rsidTr="0015300E">
        <w:trPr>
          <w:trHeight w:val="228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B5A21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0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DA3F7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P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81DD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E66AD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5C7F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.00</w:t>
            </w:r>
          </w:p>
        </w:tc>
      </w:tr>
      <w:tr w:rsidR="00586FBA" w:rsidRPr="001B0D18" w14:paraId="30B41AEB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C29A7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1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6A09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l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ABDA7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AADD9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C332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15</w:t>
            </w:r>
          </w:p>
        </w:tc>
      </w:tr>
      <w:tr w:rsidR="00586FBA" w:rsidRPr="001B0D18" w14:paraId="63DED0F1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96DA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1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FA589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lm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E4FC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6C14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0DD8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.00</w:t>
            </w:r>
          </w:p>
        </w:tc>
      </w:tr>
      <w:tr w:rsidR="00586FBA" w:rsidRPr="001B0D18" w14:paraId="6BDCF0C8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28C08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3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310FB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P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F539D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76D20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23C38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29</w:t>
            </w:r>
          </w:p>
        </w:tc>
      </w:tr>
      <w:tr w:rsidR="00586FBA" w:rsidRPr="001B0D18" w14:paraId="154099D9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E0A97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3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905EB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P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4D1A6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BBFE0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C9D70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.00</w:t>
            </w:r>
          </w:p>
        </w:tc>
      </w:tr>
      <w:tr w:rsidR="00586FBA" w:rsidRPr="001B0D18" w14:paraId="048633DA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ACA3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3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D46AD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lm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D1D6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D1DD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E372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29</w:t>
            </w:r>
          </w:p>
        </w:tc>
      </w:tr>
      <w:tr w:rsidR="00586FBA" w:rsidRPr="001B0D18" w14:paraId="15899381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FE885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6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8043D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P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794C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2FFA9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6FC4B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33</w:t>
            </w:r>
          </w:p>
        </w:tc>
      </w:tr>
      <w:tr w:rsidR="00586FBA" w:rsidRPr="001B0D18" w14:paraId="5C57B544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C6F90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7-Nov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0CDE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lm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770D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150E9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9BBD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.00</w:t>
            </w:r>
          </w:p>
        </w:tc>
      </w:tr>
      <w:tr w:rsidR="00586FBA" w:rsidRPr="001B0D18" w14:paraId="3777A686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1D848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8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30F2F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A4D6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90FCA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F6D0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  <w:tr w:rsidR="00586FBA" w:rsidRPr="001B0D18" w14:paraId="04E43F0A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C470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0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CF9E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B2AF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D2E95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101F1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  <w:tr w:rsidR="00586FBA" w:rsidRPr="001B0D18" w14:paraId="2C8A99FE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316D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1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0C08C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7B7C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1AC2D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7093F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  <w:tr w:rsidR="00586FBA" w:rsidRPr="001B0D18" w14:paraId="4A257076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27286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3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062E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04603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ABD2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84A4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  <w:tr w:rsidR="00586FBA" w:rsidRPr="001B0D18" w14:paraId="33B4120A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83856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6-Oct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5EA1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1A28A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52E1F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738A0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  <w:tr w:rsidR="00586FBA" w:rsidRPr="001B0D18" w14:paraId="6D6E2DCB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4E127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7-Nov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E4EA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BA94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97EAF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D9F1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  <w:tr w:rsidR="00586FBA" w:rsidRPr="001B0D18" w14:paraId="7AF52F9C" w14:textId="77777777" w:rsidTr="0015300E">
        <w:trPr>
          <w:trHeight w:val="243"/>
        </w:trPr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FBFA1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1-Dec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7592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F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3386E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8ADF4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622E2" w14:textId="77777777" w:rsidR="00586FBA" w:rsidRPr="001B0D18" w:rsidRDefault="00586FBA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NA</w:t>
            </w:r>
          </w:p>
        </w:tc>
      </w:tr>
    </w:tbl>
    <w:p w14:paraId="4B919968" w14:textId="57BB29D6" w:rsidR="00586FBA" w:rsidRPr="00584206" w:rsidRDefault="00586FBA" w:rsidP="00584206">
      <w:pP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</w:rPr>
      </w:pPr>
    </w:p>
    <w:sectPr w:rsidR="00586FBA" w:rsidRPr="005842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BA"/>
    <w:rsid w:val="00584206"/>
    <w:rsid w:val="0058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AC47C"/>
  <w15:chartTrackingRefBased/>
  <w15:docId w15:val="{48840ECC-5A68-2A43-A8C2-484D432E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F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6FB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5</Characters>
  <Application>Microsoft Office Word</Application>
  <DocSecurity>0</DocSecurity>
  <Lines>24</Lines>
  <Paragraphs>15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2</cp:revision>
  <dcterms:created xsi:type="dcterms:W3CDTF">2022-08-26T05:24:00Z</dcterms:created>
  <dcterms:modified xsi:type="dcterms:W3CDTF">2022-08-26T05:25:00Z</dcterms:modified>
</cp:coreProperties>
</file>